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5FFED" w14:textId="77777777" w:rsidR="00C16166" w:rsidRPr="00C16166" w:rsidRDefault="00C16166" w:rsidP="00723A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16166">
        <w:rPr>
          <w:rFonts w:ascii="Times New Roman" w:hAnsi="Times New Roman" w:cs="Times New Roman"/>
          <w:b/>
          <w:sz w:val="24"/>
          <w:szCs w:val="24"/>
        </w:rPr>
        <w:t>Patient Preferences for Receiving Education on Venous Thromboembolism Prevention – A Survey of Stakeholder Organizations</w:t>
      </w:r>
    </w:p>
    <w:p w14:paraId="1A380AC1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3015811" w14:textId="77777777" w:rsidR="00C16166" w:rsidRDefault="00C16166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 xml:space="preserve">eMethods: Survey Instruments </w:t>
      </w:r>
    </w:p>
    <w:p w14:paraId="7A637B43" w14:textId="77777777" w:rsidR="00723A4C" w:rsidRDefault="00723A4C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159C68BC" w14:textId="5C708626" w:rsidR="002A3E47" w:rsidRPr="002A3E47" w:rsidRDefault="00723A4C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Phase 1 - Demographics</w:t>
      </w:r>
    </w:p>
    <w:p w14:paraId="115A3820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D27D274" w14:textId="77777777" w:rsidR="004C4C55" w:rsidRPr="0063638D" w:rsidRDefault="004C4C5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What is your age? (years)</w:t>
      </w:r>
    </w:p>
    <w:p w14:paraId="0BC19A24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D42FD12" w14:textId="77777777" w:rsidR="004C4C55" w:rsidRPr="0063638D" w:rsidRDefault="004C4C5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What is your ethnicity?</w:t>
      </w:r>
    </w:p>
    <w:p w14:paraId="2DF3528A" w14:textId="77777777" w:rsidR="00F637A9" w:rsidRPr="0063638D" w:rsidRDefault="00F637A9" w:rsidP="00723A4C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Hispanic or Latino</w:t>
      </w:r>
    </w:p>
    <w:p w14:paraId="6AB2380B" w14:textId="77777777" w:rsidR="00F637A9" w:rsidRPr="0063638D" w:rsidRDefault="00F637A9" w:rsidP="00723A4C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Not Hispanic or Latino</w:t>
      </w:r>
    </w:p>
    <w:p w14:paraId="521CFBE0" w14:textId="77777777" w:rsidR="00F637A9" w:rsidRPr="0063638D" w:rsidRDefault="00F637A9" w:rsidP="00723A4C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Prefer not to answer</w:t>
      </w:r>
    </w:p>
    <w:p w14:paraId="3CF7A035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2C9F74F" w14:textId="77777777" w:rsidR="004C4C55" w:rsidRPr="0063638D" w:rsidRDefault="004C4C5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What is your race?</w:t>
      </w:r>
    </w:p>
    <w:p w14:paraId="19215450" w14:textId="77777777" w:rsidR="00F637A9" w:rsidRPr="0063638D" w:rsidRDefault="00F637A9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Black or African American</w:t>
      </w:r>
    </w:p>
    <w:p w14:paraId="2EAC46E6" w14:textId="77777777" w:rsidR="00F637A9" w:rsidRPr="0063638D" w:rsidRDefault="00F637A9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White</w:t>
      </w:r>
    </w:p>
    <w:p w14:paraId="2228BB20" w14:textId="77777777" w:rsidR="00F637A9" w:rsidRPr="0063638D" w:rsidRDefault="00F637A9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Asian</w:t>
      </w:r>
    </w:p>
    <w:p w14:paraId="0F9F7EBD" w14:textId="77777777" w:rsidR="00F637A9" w:rsidRPr="0063638D" w:rsidRDefault="00F637A9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Pacific Islander/ Native Hawaiian</w:t>
      </w:r>
    </w:p>
    <w:p w14:paraId="74CDD067" w14:textId="77777777" w:rsidR="00F637A9" w:rsidRPr="0063638D" w:rsidRDefault="00F637A9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American Indian or Alaska Native</w:t>
      </w:r>
    </w:p>
    <w:p w14:paraId="16C10505" w14:textId="77777777" w:rsidR="00F637A9" w:rsidRPr="0063638D" w:rsidRDefault="00F637A9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Prefer not to answer</w:t>
      </w:r>
    </w:p>
    <w:p w14:paraId="05EA3F33" w14:textId="77777777" w:rsidR="00F637A9" w:rsidRPr="0063638D" w:rsidRDefault="00F637A9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06874BB7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F706A33" w14:textId="77777777" w:rsidR="004C4C55" w:rsidRPr="0063638D" w:rsidRDefault="004C4C5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What is your gender?</w:t>
      </w:r>
    </w:p>
    <w:p w14:paraId="66A6DB46" w14:textId="77777777" w:rsidR="00F637A9" w:rsidRPr="0063638D" w:rsidRDefault="00F637A9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Female</w:t>
      </w:r>
    </w:p>
    <w:p w14:paraId="2A3707D7" w14:textId="77777777" w:rsidR="00F637A9" w:rsidRPr="0063638D" w:rsidRDefault="00F637A9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Prefer not to answer</w:t>
      </w:r>
    </w:p>
    <w:p w14:paraId="1C347CCE" w14:textId="77777777" w:rsidR="00F637A9" w:rsidRPr="0063638D" w:rsidRDefault="00F637A9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3638D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24A49912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990FDC9" w14:textId="77777777" w:rsidR="004C4C55" w:rsidRDefault="004C4C5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What is the highest level of education you have completed?</w:t>
      </w:r>
    </w:p>
    <w:p w14:paraId="2A64F557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Did not attend school</w:t>
      </w:r>
    </w:p>
    <w:p w14:paraId="7E24E4F7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Less than high school</w:t>
      </w:r>
    </w:p>
    <w:p w14:paraId="6870DA2E" w14:textId="77777777" w:rsid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Some high school</w:t>
      </w:r>
    </w:p>
    <w:p w14:paraId="4C6EF9B1" w14:textId="77777777" w:rsid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igh school graduate or equivalent (GED)</w:t>
      </w:r>
    </w:p>
    <w:p w14:paraId="586DD31E" w14:textId="77777777" w:rsid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me college no degree</w:t>
      </w:r>
    </w:p>
    <w:p w14:paraId="0848FB3F" w14:textId="77777777" w:rsid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raduated from college</w:t>
      </w:r>
    </w:p>
    <w:p w14:paraId="72DB4F17" w14:textId="77777777" w:rsid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ster’s degree</w:t>
      </w:r>
    </w:p>
    <w:p w14:paraId="62760FD4" w14:textId="77777777" w:rsid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vanced professional degree</w:t>
      </w:r>
    </w:p>
    <w:p w14:paraId="664A1633" w14:textId="77777777" w:rsid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octorate degree</w:t>
      </w:r>
    </w:p>
    <w:p w14:paraId="434288BB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A843E7B" w14:textId="77777777" w:rsidR="004C4C55" w:rsidRDefault="004C4C5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What is your total household income?</w:t>
      </w:r>
    </w:p>
    <w:p w14:paraId="6E5DD8A3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4C0FBC">
        <w:rPr>
          <w:rFonts w:ascii="Times New Roman" w:hAnsi="Times New Roman" w:cs="Times New Roman"/>
          <w:sz w:val="20"/>
          <w:szCs w:val="20"/>
        </w:rPr>
        <w:t>ess than $25,000</w:t>
      </w:r>
    </w:p>
    <w:p w14:paraId="214CCAE5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$25,000 to $50,000</w:t>
      </w:r>
    </w:p>
    <w:p w14:paraId="1A107967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$50,001 to $75,000</w:t>
      </w:r>
    </w:p>
    <w:p w14:paraId="050E1F77" w14:textId="77777777" w:rsid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$75,001 to $100,000</w:t>
      </w:r>
    </w:p>
    <w:p w14:paraId="09D9D0CE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$100,001 to $150,000</w:t>
      </w:r>
    </w:p>
    <w:p w14:paraId="042C27A3" w14:textId="77777777" w:rsid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More than $150,000</w:t>
      </w:r>
    </w:p>
    <w:p w14:paraId="2CF93F8E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Prefer not to answer</w:t>
      </w:r>
    </w:p>
    <w:p w14:paraId="7107EBEC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7F2A58F" w14:textId="77777777" w:rsidR="004C4C55" w:rsidRDefault="004C4C5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Where do you primarily live?</w:t>
      </w:r>
    </w:p>
    <w:p w14:paraId="12C63D49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In the United States</w:t>
      </w:r>
    </w:p>
    <w:p w14:paraId="5A29E74B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Outside of the United States</w:t>
      </w:r>
    </w:p>
    <w:p w14:paraId="149B16EB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Prefer not to answer</w:t>
      </w:r>
    </w:p>
    <w:p w14:paraId="1CCAF3B7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0F46BC1" w14:textId="77777777" w:rsidR="004C4C55" w:rsidRPr="0063638D" w:rsidRDefault="004C4C5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In what US state or territory do you live?</w:t>
      </w:r>
    </w:p>
    <w:p w14:paraId="2BD68E67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121BD3D" w14:textId="77777777" w:rsidR="004C4C55" w:rsidRDefault="004C4C5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lastRenderedPageBreak/>
        <w:t>Do you have any medical/healthcare training?</w:t>
      </w:r>
    </w:p>
    <w:p w14:paraId="6665B35C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No</w:t>
      </w:r>
    </w:p>
    <w:p w14:paraId="669EC755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 (Physician)</w:t>
      </w:r>
    </w:p>
    <w:p w14:paraId="7451EBD5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 (Nurse)</w:t>
      </w:r>
    </w:p>
    <w:p w14:paraId="05D1300F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 (Pharmacist)</w:t>
      </w:r>
    </w:p>
    <w:p w14:paraId="452D75A8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 (Medical Assistant)</w:t>
      </w:r>
    </w:p>
    <w:p w14:paraId="7C078F6F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 (Physician Assistant or Nurse Practitioner)</w:t>
      </w:r>
    </w:p>
    <w:p w14:paraId="49169A9F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 (Therapist [physical, respiratory, occupational, speech])</w:t>
      </w:r>
    </w:p>
    <w:p w14:paraId="0336A500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 (Technician [pharmacy, radiology, surgical])</w:t>
      </w:r>
    </w:p>
    <w:p w14:paraId="62649F4E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 (Student [nursing, medical, pharmacy, student in any field above])</w:t>
      </w:r>
    </w:p>
    <w:p w14:paraId="494056EB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 (Other-please specify below)</w:t>
      </w:r>
    </w:p>
    <w:p w14:paraId="44534F36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Prefer not to answer</w:t>
      </w:r>
    </w:p>
    <w:p w14:paraId="4B129C4A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4029C46" w14:textId="77777777" w:rsidR="004C4C55" w:rsidRDefault="004C4C5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Have you ever had a deep vein thrombosis/DVT (blood clot in the leg) or pulmonary embolism/PE (blood clot in the lung)?</w:t>
      </w:r>
    </w:p>
    <w:p w14:paraId="1331F7A8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</w:t>
      </w:r>
    </w:p>
    <w:p w14:paraId="7EF6B3C8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No</w:t>
      </w:r>
    </w:p>
    <w:p w14:paraId="595BF1FF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Unsure</w:t>
      </w:r>
    </w:p>
    <w:p w14:paraId="375FA4AB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B3D1693" w14:textId="77777777" w:rsidR="004C4C55" w:rsidRDefault="00F637A9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Has a family member ever had a deep vein thrombosis/DVT (blood clot in the leg) or pulmonary embolism/PE (blood clot in the lung)?</w:t>
      </w:r>
    </w:p>
    <w:p w14:paraId="2197F92B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Yes</w:t>
      </w:r>
    </w:p>
    <w:p w14:paraId="5E3EB286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No</w:t>
      </w:r>
    </w:p>
    <w:p w14:paraId="26539898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Unsure</w:t>
      </w:r>
    </w:p>
    <w:p w14:paraId="7011D7DB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792E830" w14:textId="77777777" w:rsidR="00F637A9" w:rsidRDefault="00F637A9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3638D">
        <w:rPr>
          <w:rFonts w:ascii="Times New Roman" w:hAnsi="Times New Roman" w:cs="Times New Roman"/>
          <w:b/>
          <w:sz w:val="20"/>
          <w:szCs w:val="20"/>
        </w:rPr>
        <w:t>Are you a member of the organizations below? Click all that apply</w:t>
      </w:r>
    </w:p>
    <w:p w14:paraId="59E26E8D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National Blood Clot Alliance (NBCA)</w:t>
      </w:r>
    </w:p>
    <w:p w14:paraId="5EB7ED77" w14:textId="77777777" w:rsidR="004C0FBC" w:rsidRP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North American Thrombosis Forum (NATF)</w:t>
      </w:r>
    </w:p>
    <w:p w14:paraId="511DCAB1" w14:textId="3D573142" w:rsidR="004C0FBC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Clot</w:t>
      </w:r>
      <w:r w:rsidR="00723A4C">
        <w:rPr>
          <w:rFonts w:ascii="Times New Roman" w:hAnsi="Times New Roman" w:cs="Times New Roman"/>
          <w:sz w:val="20"/>
          <w:szCs w:val="20"/>
        </w:rPr>
        <w:t xml:space="preserve"> </w:t>
      </w:r>
      <w:r w:rsidRPr="004C0FBC">
        <w:rPr>
          <w:rFonts w:ascii="Times New Roman" w:hAnsi="Times New Roman" w:cs="Times New Roman"/>
          <w:sz w:val="20"/>
          <w:szCs w:val="20"/>
        </w:rPr>
        <w:t>Care</w:t>
      </w:r>
    </w:p>
    <w:p w14:paraId="7EF5C7AE" w14:textId="77777777" w:rsidR="0026786F" w:rsidRDefault="004C0FBC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C0FBC">
        <w:rPr>
          <w:rFonts w:ascii="Times New Roman" w:hAnsi="Times New Roman" w:cs="Times New Roman"/>
          <w:sz w:val="20"/>
          <w:szCs w:val="20"/>
        </w:rPr>
        <w:t>Prefer not to answer</w:t>
      </w:r>
    </w:p>
    <w:p w14:paraId="29889118" w14:textId="77777777" w:rsidR="00723A4C" w:rsidRDefault="00723A4C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732FEBC" w14:textId="77777777" w:rsidR="00723A4C" w:rsidRDefault="00723A4C" w:rsidP="00DC289F">
      <w:pPr>
        <w:spacing w:after="0" w:line="240" w:lineRule="auto"/>
        <w:ind w:firstLine="720"/>
        <w:rPr>
          <w:rFonts w:ascii="Times New Roman" w:hAnsi="Times New Roman" w:cs="Times New Roman"/>
          <w:b/>
          <w:sz w:val="20"/>
          <w:szCs w:val="20"/>
        </w:rPr>
      </w:pPr>
    </w:p>
    <w:p w14:paraId="62552B0C" w14:textId="3009D0CE" w:rsidR="0026786F" w:rsidRPr="00DC289F" w:rsidRDefault="002A3E47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C289F">
        <w:rPr>
          <w:rFonts w:ascii="Times New Roman" w:hAnsi="Times New Roman" w:cs="Times New Roman"/>
          <w:b/>
          <w:sz w:val="20"/>
          <w:szCs w:val="20"/>
          <w:u w:val="single"/>
        </w:rPr>
        <w:t xml:space="preserve">Phase </w:t>
      </w:r>
      <w:r w:rsidR="00723A4C" w:rsidRPr="00DC289F">
        <w:rPr>
          <w:rFonts w:ascii="Times New Roman" w:hAnsi="Times New Roman" w:cs="Times New Roman"/>
          <w:b/>
          <w:sz w:val="20"/>
          <w:szCs w:val="20"/>
          <w:u w:val="single"/>
        </w:rPr>
        <w:t>2 – Selection of Education Topics and Methods</w:t>
      </w:r>
    </w:p>
    <w:p w14:paraId="7861554E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9128B65" w14:textId="77777777" w:rsidR="0026786F" w:rsidRPr="0026786F" w:rsidRDefault="0026786F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6786F">
        <w:rPr>
          <w:rFonts w:ascii="Times New Roman" w:hAnsi="Times New Roman" w:cs="Times New Roman"/>
          <w:b/>
          <w:sz w:val="20"/>
          <w:szCs w:val="20"/>
        </w:rPr>
        <w:t>When you are in a hospital, how do you want to learn about blood clots? (check all that apply)</w:t>
      </w:r>
    </w:p>
    <w:p w14:paraId="677A777B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On a piece of paper that you can read when you want</w:t>
      </w:r>
    </w:p>
    <w:p w14:paraId="6046A90F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Talk with a doctor</w:t>
      </w:r>
    </w:p>
    <w:p w14:paraId="11D09C90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Talk with a nurse</w:t>
      </w:r>
    </w:p>
    <w:p w14:paraId="0B12FA50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Talk with a pharmacist</w:t>
      </w:r>
    </w:p>
    <w:p w14:paraId="721972CD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Video on a TV screen</w:t>
      </w:r>
    </w:p>
    <w:p w14:paraId="555614F6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Video on a tablet (e.g. iPad)</w:t>
      </w:r>
    </w:p>
    <w:p w14:paraId="626F102F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Video on a smart phone (e.g. iPhone)</w:t>
      </w:r>
    </w:p>
    <w:p w14:paraId="59CCCDB7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Interactive video game about blood clots</w:t>
      </w:r>
    </w:p>
    <w:p w14:paraId="20FCBBE0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Internet</w:t>
      </w:r>
    </w:p>
    <w:p w14:paraId="1AC0446A" w14:textId="77777777" w:rsid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5D0D4749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1749EDF" w14:textId="77777777" w:rsidR="0026786F" w:rsidRDefault="0026786F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6786F">
        <w:rPr>
          <w:rFonts w:ascii="Times New Roman" w:hAnsi="Times New Roman" w:cs="Times New Roman"/>
          <w:b/>
          <w:sz w:val="20"/>
          <w:szCs w:val="20"/>
        </w:rPr>
        <w:t>When you are in a hospital, how would you like to learn about reducing your risk of getting a blood clot? (check all that apply)</w:t>
      </w:r>
    </w:p>
    <w:p w14:paraId="51FFCBAB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On a piece of paper that you can read when you want</w:t>
      </w:r>
    </w:p>
    <w:p w14:paraId="5D354639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Talk with a doctor</w:t>
      </w:r>
    </w:p>
    <w:p w14:paraId="5FD3D026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Talk with a nurse</w:t>
      </w:r>
    </w:p>
    <w:p w14:paraId="5BE51AAB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Talk with a pharmacist</w:t>
      </w:r>
    </w:p>
    <w:p w14:paraId="7F3CFC4A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Video on a TV screen</w:t>
      </w:r>
    </w:p>
    <w:p w14:paraId="61A7B1D8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Video on a tablet (e.g. iPad)</w:t>
      </w:r>
    </w:p>
    <w:p w14:paraId="795E9B2F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Video on a smart phone (e.g. iPhone)</w:t>
      </w:r>
    </w:p>
    <w:p w14:paraId="3D74539C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Interactive video game about blood clots</w:t>
      </w:r>
    </w:p>
    <w:p w14:paraId="32B85320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lastRenderedPageBreak/>
        <w:t>Internet</w:t>
      </w:r>
    </w:p>
    <w:p w14:paraId="6459C917" w14:textId="77777777" w:rsid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638468B8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9B2543A" w14:textId="77777777" w:rsidR="0026786F" w:rsidRPr="002A3E47" w:rsidRDefault="0026786F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A3E47">
        <w:rPr>
          <w:rFonts w:ascii="Times New Roman" w:hAnsi="Times New Roman" w:cs="Times New Roman"/>
          <w:b/>
          <w:sz w:val="20"/>
          <w:szCs w:val="20"/>
        </w:rPr>
        <w:t>How would you like your family member or medical decision maker to learn about reducing your risk of getting a blood clot? (check all that apply)</w:t>
      </w:r>
    </w:p>
    <w:p w14:paraId="795618CC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On a piece of paper that you can read when you want</w:t>
      </w:r>
    </w:p>
    <w:p w14:paraId="7702413E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Talk with a doctor</w:t>
      </w:r>
    </w:p>
    <w:p w14:paraId="2C8DE089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Talk with a nurse</w:t>
      </w:r>
    </w:p>
    <w:p w14:paraId="59EBA8BB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Talk with a pharmacist</w:t>
      </w:r>
    </w:p>
    <w:p w14:paraId="40B4FA48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Video on a TV screen</w:t>
      </w:r>
    </w:p>
    <w:p w14:paraId="79F268A8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Video on a tablet (e.g. iPad)</w:t>
      </w:r>
    </w:p>
    <w:p w14:paraId="63A5E054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Video on a smart phone (e.g. iPhone)</w:t>
      </w:r>
    </w:p>
    <w:p w14:paraId="6D9BD48C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Interactive video game about blood clots</w:t>
      </w:r>
    </w:p>
    <w:p w14:paraId="0E35FD7E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Internet</w:t>
      </w:r>
    </w:p>
    <w:p w14:paraId="484A7D5A" w14:textId="77777777" w:rsid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6CB7B079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DF9F66F" w14:textId="77777777" w:rsidR="0026786F" w:rsidRPr="0026786F" w:rsidRDefault="0026786F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6786F">
        <w:rPr>
          <w:rFonts w:ascii="Times New Roman" w:hAnsi="Times New Roman" w:cs="Times New Roman"/>
          <w:b/>
          <w:sz w:val="20"/>
          <w:szCs w:val="20"/>
        </w:rPr>
        <w:t>If you were given a paper handout about blood clots when you come to the hospital, would you read it?</w:t>
      </w:r>
    </w:p>
    <w:p w14:paraId="596FF07E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Yes</w:t>
      </w:r>
    </w:p>
    <w:p w14:paraId="3669E864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No</w:t>
      </w:r>
    </w:p>
    <w:p w14:paraId="18051D45" w14:textId="77777777" w:rsid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1740AAD9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6E704F3" w14:textId="77777777" w:rsidR="0026786F" w:rsidRPr="0026786F" w:rsidRDefault="0026786F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6786F">
        <w:rPr>
          <w:rFonts w:ascii="Times New Roman" w:hAnsi="Times New Roman" w:cs="Times New Roman"/>
          <w:b/>
          <w:sz w:val="20"/>
          <w:szCs w:val="20"/>
        </w:rPr>
        <w:t>If shots/injections and pills for preventing blood clots worked the same, which would you prefer?</w:t>
      </w:r>
    </w:p>
    <w:p w14:paraId="07B5A803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Shot/injection</w:t>
      </w:r>
    </w:p>
    <w:p w14:paraId="5EFB2460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Pill</w:t>
      </w:r>
    </w:p>
    <w:p w14:paraId="63AF53EF" w14:textId="77777777" w:rsid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No preference</w:t>
      </w:r>
    </w:p>
    <w:p w14:paraId="5833E897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A6ED0DB" w14:textId="77777777" w:rsidR="0026786F" w:rsidRDefault="0026786F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6786F">
        <w:rPr>
          <w:rFonts w:ascii="Times New Roman" w:hAnsi="Times New Roman" w:cs="Times New Roman"/>
          <w:b/>
          <w:sz w:val="20"/>
          <w:szCs w:val="20"/>
        </w:rPr>
        <w:t>What information is most important to know about blood clots?</w:t>
      </w:r>
    </w:p>
    <w:p w14:paraId="684F3FE4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Blood clots kill more people per year than AIDS, breast cancer, and car crashes combined</w:t>
      </w:r>
    </w:p>
    <w:p w14:paraId="435301F8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Blood clots are mostly preventable</w:t>
      </w:r>
    </w:p>
    <w:p w14:paraId="627F4F66" w14:textId="77777777" w:rsidR="0026786F" w:rsidRPr="0026786F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Hospitalized patients are at higher risk for getting blood clots</w:t>
      </w:r>
    </w:p>
    <w:p w14:paraId="4915E0C2" w14:textId="77777777" w:rsidR="004C0FBC" w:rsidRDefault="0026786F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26786F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675C511C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A088D2" w14:textId="77777777" w:rsidR="0026786F" w:rsidRDefault="0026786F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6786F">
        <w:rPr>
          <w:rFonts w:ascii="Times New Roman" w:hAnsi="Times New Roman" w:cs="Times New Roman"/>
          <w:b/>
          <w:sz w:val="20"/>
          <w:szCs w:val="20"/>
        </w:rPr>
        <w:t>7. What other information is important to know about blood clots?</w:t>
      </w:r>
    </w:p>
    <w:p w14:paraId="38ADBE7A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C710E28" w14:textId="77777777" w:rsidR="0026786F" w:rsidRDefault="0026786F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6786F">
        <w:rPr>
          <w:rFonts w:ascii="Times New Roman" w:hAnsi="Times New Roman" w:cs="Times New Roman"/>
          <w:b/>
          <w:sz w:val="20"/>
          <w:szCs w:val="20"/>
        </w:rPr>
        <w:t>8. Is there anything else that you would like to add?</w:t>
      </w:r>
    </w:p>
    <w:p w14:paraId="66FB51CB" w14:textId="77777777" w:rsidR="00DC289F" w:rsidRDefault="00DC289F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527DB4E8" w14:textId="77777777" w:rsidR="00DC289F" w:rsidRDefault="00DC289F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5F78D214" w14:textId="4D2A3335" w:rsidR="0026786F" w:rsidRPr="002A3E47" w:rsidRDefault="002A3E47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2A3E47">
        <w:rPr>
          <w:rFonts w:ascii="Times New Roman" w:hAnsi="Times New Roman" w:cs="Times New Roman"/>
          <w:b/>
          <w:sz w:val="20"/>
          <w:szCs w:val="20"/>
          <w:u w:val="single"/>
        </w:rPr>
        <w:t xml:space="preserve">Phase </w:t>
      </w:r>
      <w:r w:rsidR="00723A4C">
        <w:rPr>
          <w:rFonts w:ascii="Times New Roman" w:hAnsi="Times New Roman" w:cs="Times New Roman"/>
          <w:b/>
          <w:sz w:val="20"/>
          <w:szCs w:val="20"/>
          <w:u w:val="single"/>
        </w:rPr>
        <w:t>3 – Ranking of educational Topics and Methods</w:t>
      </w:r>
    </w:p>
    <w:p w14:paraId="6D0C7176" w14:textId="77777777" w:rsidR="002A3E47" w:rsidRDefault="002A3E47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A3E47">
        <w:rPr>
          <w:rFonts w:ascii="Times New Roman" w:hAnsi="Times New Roman" w:cs="Times New Roman"/>
          <w:b/>
          <w:sz w:val="20"/>
          <w:szCs w:val="20"/>
        </w:rPr>
        <w:t>When you are in a hospital, how do you want to learn about blood clots? (select and rank three most preferred methods)</w:t>
      </w:r>
    </w:p>
    <w:p w14:paraId="1169A66B" w14:textId="77777777" w:rsidR="009B2553" w:rsidRPr="006F2DE6" w:rsidRDefault="009B2553" w:rsidP="00723A4C">
      <w:pPr>
        <w:spacing w:after="0" w:line="240" w:lineRule="auto"/>
        <w:ind w:left="720"/>
        <w:rPr>
          <w:rFonts w:ascii="Times New Roman" w:hAnsi="Times New Roman" w:cs="Times New Roman"/>
          <w:i/>
          <w:sz w:val="20"/>
          <w:szCs w:val="20"/>
        </w:rPr>
      </w:pPr>
      <w:r w:rsidRPr="006F2DE6">
        <w:rPr>
          <w:rFonts w:ascii="Times New Roman" w:hAnsi="Times New Roman" w:cs="Times New Roman"/>
          <w:i/>
          <w:sz w:val="20"/>
          <w:szCs w:val="20"/>
        </w:rPr>
        <w:t>Video on a smart phone (e.g. iPhone)</w:t>
      </w:r>
    </w:p>
    <w:p w14:paraId="28979629" w14:textId="77777777" w:rsidR="009B2553" w:rsidRPr="006F2DE6" w:rsidRDefault="009B2553" w:rsidP="00723A4C">
      <w:pPr>
        <w:spacing w:after="0" w:line="240" w:lineRule="auto"/>
        <w:ind w:left="720"/>
        <w:rPr>
          <w:rFonts w:ascii="Times New Roman" w:hAnsi="Times New Roman" w:cs="Times New Roman"/>
          <w:i/>
          <w:sz w:val="20"/>
          <w:szCs w:val="20"/>
        </w:rPr>
      </w:pPr>
      <w:r w:rsidRPr="006F2DE6">
        <w:rPr>
          <w:rFonts w:ascii="Times New Roman" w:hAnsi="Times New Roman" w:cs="Times New Roman"/>
          <w:i/>
          <w:sz w:val="20"/>
          <w:szCs w:val="20"/>
        </w:rPr>
        <w:t>Talk with a pharmacist</w:t>
      </w:r>
    </w:p>
    <w:p w14:paraId="3DBB2A18" w14:textId="77777777" w:rsidR="009B2553" w:rsidRPr="006F2DE6" w:rsidRDefault="009B2553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6F2DE6">
        <w:rPr>
          <w:rFonts w:ascii="Times New Roman" w:hAnsi="Times New Roman" w:cs="Times New Roman"/>
          <w:i/>
          <w:sz w:val="20"/>
          <w:szCs w:val="20"/>
        </w:rPr>
        <w:t>On a piece of paper that you can read when you want</w:t>
      </w:r>
    </w:p>
    <w:p w14:paraId="6D967CCE" w14:textId="77777777" w:rsidR="009B2553" w:rsidRPr="006F2DE6" w:rsidRDefault="009B2553" w:rsidP="00723A4C">
      <w:pPr>
        <w:spacing w:after="0" w:line="240" w:lineRule="auto"/>
        <w:ind w:left="720"/>
        <w:rPr>
          <w:rFonts w:ascii="Times New Roman" w:hAnsi="Times New Roman" w:cs="Times New Roman"/>
          <w:i/>
          <w:sz w:val="20"/>
          <w:szCs w:val="20"/>
        </w:rPr>
      </w:pPr>
      <w:r w:rsidRPr="006F2DE6">
        <w:rPr>
          <w:rFonts w:ascii="Times New Roman" w:hAnsi="Times New Roman" w:cs="Times New Roman"/>
          <w:i/>
          <w:sz w:val="20"/>
          <w:szCs w:val="20"/>
        </w:rPr>
        <w:t>Talk with a doctor</w:t>
      </w:r>
    </w:p>
    <w:p w14:paraId="072EDC4B" w14:textId="77777777" w:rsidR="009B2553" w:rsidRPr="006F2DE6" w:rsidRDefault="009B2553" w:rsidP="00723A4C">
      <w:pPr>
        <w:spacing w:after="0" w:line="240" w:lineRule="auto"/>
        <w:ind w:left="720"/>
        <w:rPr>
          <w:rFonts w:ascii="Times New Roman" w:hAnsi="Times New Roman" w:cs="Times New Roman"/>
          <w:i/>
          <w:sz w:val="20"/>
          <w:szCs w:val="20"/>
        </w:rPr>
      </w:pPr>
      <w:r w:rsidRPr="006F2DE6">
        <w:rPr>
          <w:rFonts w:ascii="Times New Roman" w:hAnsi="Times New Roman" w:cs="Times New Roman"/>
          <w:i/>
          <w:sz w:val="20"/>
          <w:szCs w:val="20"/>
        </w:rPr>
        <w:t>Video on a TV screen</w:t>
      </w:r>
    </w:p>
    <w:p w14:paraId="31D590C3" w14:textId="77777777" w:rsidR="009B2553" w:rsidRPr="006F2DE6" w:rsidRDefault="009B2553" w:rsidP="00723A4C">
      <w:pPr>
        <w:spacing w:after="0" w:line="240" w:lineRule="auto"/>
        <w:ind w:left="720"/>
        <w:rPr>
          <w:rFonts w:ascii="Times New Roman" w:hAnsi="Times New Roman" w:cs="Times New Roman"/>
          <w:i/>
          <w:sz w:val="20"/>
          <w:szCs w:val="20"/>
        </w:rPr>
      </w:pPr>
      <w:r w:rsidRPr="006F2DE6">
        <w:rPr>
          <w:rFonts w:ascii="Times New Roman" w:hAnsi="Times New Roman" w:cs="Times New Roman"/>
          <w:i/>
          <w:sz w:val="20"/>
          <w:szCs w:val="20"/>
        </w:rPr>
        <w:t>Talk with a nurse</w:t>
      </w:r>
    </w:p>
    <w:p w14:paraId="4F35E7BA" w14:textId="77777777" w:rsidR="009B2553" w:rsidRPr="006F2DE6" w:rsidRDefault="009B2553" w:rsidP="00723A4C">
      <w:pPr>
        <w:spacing w:after="0" w:line="240" w:lineRule="auto"/>
        <w:ind w:left="720"/>
        <w:rPr>
          <w:rFonts w:ascii="Times New Roman" w:hAnsi="Times New Roman" w:cs="Times New Roman"/>
          <w:i/>
          <w:sz w:val="20"/>
          <w:szCs w:val="20"/>
        </w:rPr>
      </w:pPr>
      <w:r w:rsidRPr="006F2DE6">
        <w:rPr>
          <w:rFonts w:ascii="Times New Roman" w:hAnsi="Times New Roman" w:cs="Times New Roman"/>
          <w:i/>
          <w:sz w:val="20"/>
          <w:szCs w:val="20"/>
        </w:rPr>
        <w:t>Video on a tablet (e.g. iPad)</w:t>
      </w:r>
    </w:p>
    <w:p w14:paraId="5DCAEBF4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CCAE115" w14:textId="47396BD8" w:rsidR="006F2DE6" w:rsidRPr="006F2DE6" w:rsidRDefault="006F2DE6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F2DE6">
        <w:rPr>
          <w:rFonts w:ascii="Times New Roman" w:hAnsi="Times New Roman" w:cs="Times New Roman"/>
          <w:b/>
          <w:sz w:val="20"/>
          <w:szCs w:val="20"/>
        </w:rPr>
        <w:t>If only a piece of paper was available, what information would you prefer? (</w:t>
      </w:r>
      <w:r w:rsidR="00DC289F" w:rsidRPr="006F2DE6">
        <w:rPr>
          <w:rFonts w:ascii="Times New Roman" w:hAnsi="Times New Roman" w:cs="Times New Roman"/>
          <w:b/>
          <w:sz w:val="20"/>
          <w:szCs w:val="20"/>
        </w:rPr>
        <w:t>Please</w:t>
      </w:r>
      <w:r w:rsidRPr="006F2DE6">
        <w:rPr>
          <w:rFonts w:ascii="Times New Roman" w:hAnsi="Times New Roman" w:cs="Times New Roman"/>
          <w:b/>
          <w:sz w:val="20"/>
          <w:szCs w:val="20"/>
        </w:rPr>
        <w:t xml:space="preserve"> rank in order of preference)</w:t>
      </w:r>
    </w:p>
    <w:p w14:paraId="1E29BC9F" w14:textId="77777777" w:rsidR="006F2DE6" w:rsidRPr="00962C0D" w:rsidRDefault="006F2DE6" w:rsidP="00723A4C">
      <w:pPr>
        <w:spacing w:after="0" w:line="240" w:lineRule="auto"/>
        <w:ind w:left="720"/>
        <w:rPr>
          <w:rFonts w:ascii="Times New Roman" w:hAnsi="Times New Roman" w:cs="Times New Roman"/>
          <w:i/>
          <w:sz w:val="20"/>
          <w:szCs w:val="20"/>
        </w:rPr>
      </w:pPr>
      <w:r w:rsidRPr="00962C0D">
        <w:rPr>
          <w:rFonts w:ascii="Times New Roman" w:hAnsi="Times New Roman" w:cs="Times New Roman"/>
          <w:i/>
          <w:sz w:val="20"/>
          <w:szCs w:val="20"/>
        </w:rPr>
        <w:t>How to prevent blood clots</w:t>
      </w:r>
    </w:p>
    <w:p w14:paraId="12C415EA" w14:textId="77777777" w:rsidR="006F2DE6" w:rsidRPr="00962C0D" w:rsidRDefault="006F2DE6" w:rsidP="00723A4C">
      <w:pPr>
        <w:spacing w:after="0" w:line="240" w:lineRule="auto"/>
        <w:ind w:left="720"/>
        <w:rPr>
          <w:rFonts w:ascii="Times New Roman" w:hAnsi="Times New Roman" w:cs="Times New Roman"/>
          <w:i/>
          <w:sz w:val="20"/>
          <w:szCs w:val="20"/>
        </w:rPr>
      </w:pPr>
      <w:r w:rsidRPr="00962C0D">
        <w:rPr>
          <w:rFonts w:ascii="Times New Roman" w:hAnsi="Times New Roman" w:cs="Times New Roman"/>
          <w:i/>
          <w:sz w:val="20"/>
          <w:szCs w:val="20"/>
        </w:rPr>
        <w:t>My risk for getting a blood clot</w:t>
      </w:r>
    </w:p>
    <w:p w14:paraId="574E3211" w14:textId="77777777" w:rsidR="006F2DE6" w:rsidRPr="00962C0D" w:rsidRDefault="006F2DE6" w:rsidP="00723A4C">
      <w:pPr>
        <w:spacing w:after="0" w:line="240" w:lineRule="auto"/>
        <w:ind w:left="720"/>
        <w:rPr>
          <w:rFonts w:ascii="Times New Roman" w:hAnsi="Times New Roman" w:cs="Times New Roman"/>
          <w:i/>
          <w:sz w:val="20"/>
          <w:szCs w:val="20"/>
        </w:rPr>
      </w:pPr>
      <w:r w:rsidRPr="00962C0D">
        <w:rPr>
          <w:rFonts w:ascii="Times New Roman" w:hAnsi="Times New Roman" w:cs="Times New Roman"/>
          <w:i/>
          <w:sz w:val="20"/>
          <w:szCs w:val="20"/>
        </w:rPr>
        <w:t>How to know when I might have a blood clot</w:t>
      </w:r>
    </w:p>
    <w:p w14:paraId="1FB3F093" w14:textId="46069ED1" w:rsidR="00962C0D" w:rsidRPr="00970EA4" w:rsidRDefault="006F2DE6" w:rsidP="00723A4C">
      <w:pPr>
        <w:spacing w:after="0" w:line="240" w:lineRule="auto"/>
        <w:ind w:left="720"/>
        <w:rPr>
          <w:rFonts w:ascii="Times New Roman" w:hAnsi="Times New Roman" w:cs="Times New Roman"/>
          <w:i/>
          <w:sz w:val="20"/>
          <w:szCs w:val="20"/>
        </w:rPr>
      </w:pPr>
      <w:r w:rsidRPr="00970EA4">
        <w:rPr>
          <w:rFonts w:ascii="Times New Roman" w:hAnsi="Times New Roman" w:cs="Times New Roman"/>
          <w:i/>
          <w:sz w:val="20"/>
          <w:szCs w:val="20"/>
        </w:rPr>
        <w:t xml:space="preserve">What happens after I get a blood </w:t>
      </w:r>
      <w:r w:rsidR="00DC289F" w:rsidRPr="00970EA4">
        <w:rPr>
          <w:rFonts w:ascii="Times New Roman" w:hAnsi="Times New Roman" w:cs="Times New Roman"/>
          <w:i/>
          <w:sz w:val="20"/>
          <w:szCs w:val="20"/>
        </w:rPr>
        <w:t>clot?</w:t>
      </w:r>
    </w:p>
    <w:p w14:paraId="7C9F4F56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6B38E5B" w14:textId="77777777" w:rsidR="00962C0D" w:rsidRPr="00970EA4" w:rsidRDefault="00962C0D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70EA4">
        <w:rPr>
          <w:rFonts w:ascii="Times New Roman" w:hAnsi="Times New Roman" w:cs="Times New Roman"/>
          <w:b/>
          <w:sz w:val="20"/>
          <w:szCs w:val="20"/>
        </w:rPr>
        <w:t xml:space="preserve">If only a piece of paper was available, I would be willing to read a: </w:t>
      </w:r>
      <w:r w:rsidR="00970EA4" w:rsidRPr="00970EA4">
        <w:rPr>
          <w:rFonts w:ascii="Times New Roman" w:hAnsi="Times New Roman" w:cs="Times New Roman"/>
          <w:b/>
          <w:sz w:val="20"/>
          <w:szCs w:val="20"/>
        </w:rPr>
        <w:t>(Yes/</w:t>
      </w:r>
      <w:r w:rsidRPr="00970EA4">
        <w:rPr>
          <w:rFonts w:ascii="Times New Roman" w:hAnsi="Times New Roman" w:cs="Times New Roman"/>
          <w:b/>
          <w:sz w:val="20"/>
          <w:szCs w:val="20"/>
        </w:rPr>
        <w:t>No</w:t>
      </w:r>
      <w:r w:rsidR="00970EA4" w:rsidRPr="00970EA4">
        <w:rPr>
          <w:rFonts w:ascii="Times New Roman" w:hAnsi="Times New Roman" w:cs="Times New Roman"/>
          <w:b/>
          <w:sz w:val="20"/>
          <w:szCs w:val="20"/>
        </w:rPr>
        <w:t>)</w:t>
      </w:r>
    </w:p>
    <w:p w14:paraId="3168F321" w14:textId="77777777" w:rsidR="00962C0D" w:rsidRPr="00962C0D" w:rsidRDefault="00962C0D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962C0D">
        <w:rPr>
          <w:rFonts w:ascii="Times New Roman" w:hAnsi="Times New Roman" w:cs="Times New Roman"/>
          <w:sz w:val="20"/>
          <w:szCs w:val="20"/>
        </w:rPr>
        <w:lastRenderedPageBreak/>
        <w:t>1-page handout, front only</w:t>
      </w:r>
    </w:p>
    <w:p w14:paraId="22440A10" w14:textId="77777777" w:rsidR="00962C0D" w:rsidRPr="00962C0D" w:rsidRDefault="00962C0D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962C0D">
        <w:rPr>
          <w:rFonts w:ascii="Times New Roman" w:hAnsi="Times New Roman" w:cs="Times New Roman"/>
          <w:sz w:val="20"/>
          <w:szCs w:val="20"/>
        </w:rPr>
        <w:t>1-page handout, front and back</w:t>
      </w:r>
    </w:p>
    <w:p w14:paraId="2742CFD2" w14:textId="77777777" w:rsidR="00962C0D" w:rsidRPr="00962C0D" w:rsidRDefault="00962C0D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962C0D">
        <w:rPr>
          <w:rFonts w:ascii="Times New Roman" w:hAnsi="Times New Roman" w:cs="Times New Roman"/>
          <w:sz w:val="20"/>
          <w:szCs w:val="20"/>
        </w:rPr>
        <w:t>3-page handout</w:t>
      </w:r>
    </w:p>
    <w:p w14:paraId="492B741E" w14:textId="77777777" w:rsidR="00962C0D" w:rsidRPr="00962C0D" w:rsidRDefault="00962C0D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962C0D">
        <w:rPr>
          <w:rFonts w:ascii="Times New Roman" w:hAnsi="Times New Roman" w:cs="Times New Roman"/>
          <w:sz w:val="20"/>
          <w:szCs w:val="20"/>
        </w:rPr>
        <w:t>5-page handout</w:t>
      </w:r>
    </w:p>
    <w:p w14:paraId="23129205" w14:textId="77777777" w:rsidR="00962C0D" w:rsidRPr="00962C0D" w:rsidRDefault="00962C0D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962C0D">
        <w:rPr>
          <w:rFonts w:ascii="Times New Roman" w:hAnsi="Times New Roman" w:cs="Times New Roman"/>
          <w:sz w:val="20"/>
          <w:szCs w:val="20"/>
        </w:rPr>
        <w:t>Scientific journal article</w:t>
      </w:r>
    </w:p>
    <w:p w14:paraId="1A788B9B" w14:textId="77777777" w:rsidR="00962C0D" w:rsidRPr="00962C0D" w:rsidRDefault="00962C0D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962C0D">
        <w:rPr>
          <w:rFonts w:ascii="Times New Roman" w:hAnsi="Times New Roman" w:cs="Times New Roman"/>
          <w:sz w:val="20"/>
          <w:szCs w:val="20"/>
        </w:rPr>
        <w:t>Reference list</w:t>
      </w:r>
    </w:p>
    <w:p w14:paraId="1D907F38" w14:textId="77777777" w:rsidR="00962C0D" w:rsidRPr="00962C0D" w:rsidRDefault="00962C0D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962C0D">
        <w:rPr>
          <w:rFonts w:ascii="Times New Roman" w:hAnsi="Times New Roman" w:cs="Times New Roman"/>
          <w:sz w:val="20"/>
          <w:szCs w:val="20"/>
        </w:rPr>
        <w:t>Guideline from national clinical organizations</w:t>
      </w:r>
    </w:p>
    <w:p w14:paraId="4B6D4CE0" w14:textId="77777777" w:rsidR="001C0DD5" w:rsidRDefault="00962C0D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962C0D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3B2B1CCB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FFC7567" w14:textId="77777777" w:rsidR="001C0DD5" w:rsidRPr="001C0DD5" w:rsidRDefault="001C0DD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C0DD5">
        <w:rPr>
          <w:rFonts w:ascii="Times New Roman" w:hAnsi="Times New Roman" w:cs="Times New Roman"/>
          <w:b/>
          <w:sz w:val="20"/>
          <w:szCs w:val="20"/>
        </w:rPr>
        <w:t>If only a video was available, what is the maximum length that you would be willing to watch?</w:t>
      </w:r>
    </w:p>
    <w:p w14:paraId="1330F292" w14:textId="77777777" w:rsidR="001C0DD5" w:rsidRPr="001C0DD5" w:rsidRDefault="001C0DD5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1C0DD5">
        <w:rPr>
          <w:rFonts w:ascii="Times New Roman" w:hAnsi="Times New Roman" w:cs="Times New Roman"/>
          <w:sz w:val="20"/>
          <w:szCs w:val="20"/>
        </w:rPr>
        <w:t>5 minutes</w:t>
      </w:r>
    </w:p>
    <w:p w14:paraId="57D69225" w14:textId="77777777" w:rsidR="001C0DD5" w:rsidRPr="001C0DD5" w:rsidRDefault="001C0DD5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1C0DD5">
        <w:rPr>
          <w:rFonts w:ascii="Times New Roman" w:hAnsi="Times New Roman" w:cs="Times New Roman"/>
          <w:sz w:val="20"/>
          <w:szCs w:val="20"/>
        </w:rPr>
        <w:t>10 minutes</w:t>
      </w:r>
    </w:p>
    <w:p w14:paraId="5DB17DBD" w14:textId="77777777" w:rsidR="001C0DD5" w:rsidRPr="001C0DD5" w:rsidRDefault="001C0DD5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1C0DD5">
        <w:rPr>
          <w:rFonts w:ascii="Times New Roman" w:hAnsi="Times New Roman" w:cs="Times New Roman"/>
          <w:sz w:val="20"/>
          <w:szCs w:val="20"/>
        </w:rPr>
        <w:t>15 minutes</w:t>
      </w:r>
    </w:p>
    <w:p w14:paraId="7D31B5DD" w14:textId="77777777" w:rsidR="001C0DD5" w:rsidRPr="001C0DD5" w:rsidRDefault="001C0DD5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1C0DD5">
        <w:rPr>
          <w:rFonts w:ascii="Times New Roman" w:hAnsi="Times New Roman" w:cs="Times New Roman"/>
          <w:sz w:val="20"/>
          <w:szCs w:val="20"/>
        </w:rPr>
        <w:t>20 minutes</w:t>
      </w:r>
    </w:p>
    <w:p w14:paraId="771AE94D" w14:textId="77777777" w:rsidR="001C0DD5" w:rsidRDefault="001C0DD5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1C0DD5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5E751F4A" w14:textId="77777777" w:rsidR="00C8365A" w:rsidRDefault="00C8365A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E3E3E83" w14:textId="77777777" w:rsidR="001C0DD5" w:rsidRPr="001C0DD5" w:rsidRDefault="001C0DD5" w:rsidP="00723A4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C0DD5">
        <w:rPr>
          <w:rFonts w:ascii="Times New Roman" w:hAnsi="Times New Roman" w:cs="Times New Roman"/>
          <w:b/>
          <w:sz w:val="20"/>
          <w:szCs w:val="20"/>
        </w:rPr>
        <w:t>What type of video about prevention of blood clots would you like to see?</w:t>
      </w:r>
    </w:p>
    <w:p w14:paraId="44F0FF42" w14:textId="77777777" w:rsidR="001C0DD5" w:rsidRPr="001C0DD5" w:rsidRDefault="001C0DD5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1C0DD5">
        <w:rPr>
          <w:rFonts w:ascii="Times New Roman" w:hAnsi="Times New Roman" w:cs="Times New Roman"/>
          <w:sz w:val="20"/>
          <w:szCs w:val="20"/>
        </w:rPr>
        <w:t>Patients talking</w:t>
      </w:r>
    </w:p>
    <w:p w14:paraId="6C7D4E61" w14:textId="77777777" w:rsidR="001C0DD5" w:rsidRPr="001C0DD5" w:rsidRDefault="001C0DD5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1C0DD5">
        <w:rPr>
          <w:rFonts w:ascii="Times New Roman" w:hAnsi="Times New Roman" w:cs="Times New Roman"/>
          <w:sz w:val="20"/>
          <w:szCs w:val="20"/>
        </w:rPr>
        <w:t>Doctors/nurses/pharmacists talking</w:t>
      </w:r>
    </w:p>
    <w:p w14:paraId="1E34E36A" w14:textId="77777777" w:rsidR="001C0DD5" w:rsidRPr="001C0DD5" w:rsidRDefault="001C0DD5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1C0DD5">
        <w:rPr>
          <w:rFonts w:ascii="Times New Roman" w:hAnsi="Times New Roman" w:cs="Times New Roman"/>
          <w:sz w:val="20"/>
          <w:szCs w:val="20"/>
        </w:rPr>
        <w:t>Both patients and doctors/nurses/pharmacists talking</w:t>
      </w:r>
    </w:p>
    <w:p w14:paraId="6E051CDE" w14:textId="77777777" w:rsidR="006F2DE6" w:rsidRPr="001C0DD5" w:rsidRDefault="001C0DD5" w:rsidP="00723A4C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1C0DD5">
        <w:rPr>
          <w:rFonts w:ascii="Times New Roman" w:hAnsi="Times New Roman" w:cs="Times New Roman"/>
          <w:sz w:val="20"/>
          <w:szCs w:val="20"/>
        </w:rPr>
        <w:t>Other (please specify)</w:t>
      </w:r>
    </w:p>
    <w:sectPr w:rsidR="006F2DE6" w:rsidRPr="001C0DD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0E16A7" w14:textId="77777777" w:rsidR="009D1D60" w:rsidRDefault="009D1D60" w:rsidP="002A3E47">
      <w:pPr>
        <w:spacing w:after="0" w:line="240" w:lineRule="auto"/>
      </w:pPr>
      <w:r>
        <w:separator/>
      </w:r>
    </w:p>
  </w:endnote>
  <w:endnote w:type="continuationSeparator" w:id="0">
    <w:p w14:paraId="1C591F72" w14:textId="77777777" w:rsidR="009D1D60" w:rsidRDefault="009D1D60" w:rsidP="002A3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C0BA9" w14:textId="77777777" w:rsidR="009D1D60" w:rsidRDefault="009D1D60" w:rsidP="002A3E47">
      <w:pPr>
        <w:spacing w:after="0" w:line="240" w:lineRule="auto"/>
      </w:pPr>
      <w:r>
        <w:separator/>
      </w:r>
    </w:p>
  </w:footnote>
  <w:footnote w:type="continuationSeparator" w:id="0">
    <w:p w14:paraId="70F99FD8" w14:textId="77777777" w:rsidR="009D1D60" w:rsidRDefault="009D1D60" w:rsidP="002A3E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13816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5F544F" w14:textId="77777777" w:rsidR="00676FE8" w:rsidRDefault="00676FE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2D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324480" w14:textId="77777777" w:rsidR="00676FE8" w:rsidRDefault="00676F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C55"/>
    <w:rsid w:val="0004425E"/>
    <w:rsid w:val="0005054B"/>
    <w:rsid w:val="00056558"/>
    <w:rsid w:val="0007440A"/>
    <w:rsid w:val="00081120"/>
    <w:rsid w:val="00094FE7"/>
    <w:rsid w:val="000C43EB"/>
    <w:rsid w:val="000F527B"/>
    <w:rsid w:val="00134958"/>
    <w:rsid w:val="00147F7B"/>
    <w:rsid w:val="00151F61"/>
    <w:rsid w:val="001A6024"/>
    <w:rsid w:val="001B25F9"/>
    <w:rsid w:val="001B780F"/>
    <w:rsid w:val="001C0DD5"/>
    <w:rsid w:val="001C5BFB"/>
    <w:rsid w:val="001E7485"/>
    <w:rsid w:val="001F694D"/>
    <w:rsid w:val="00211119"/>
    <w:rsid w:val="00211783"/>
    <w:rsid w:val="00231DA1"/>
    <w:rsid w:val="002443DF"/>
    <w:rsid w:val="00262D62"/>
    <w:rsid w:val="00267668"/>
    <w:rsid w:val="0026786F"/>
    <w:rsid w:val="00277507"/>
    <w:rsid w:val="0028773D"/>
    <w:rsid w:val="002A21CB"/>
    <w:rsid w:val="002A3E47"/>
    <w:rsid w:val="00322634"/>
    <w:rsid w:val="00392B3A"/>
    <w:rsid w:val="003B4022"/>
    <w:rsid w:val="003B65B2"/>
    <w:rsid w:val="003E3A8B"/>
    <w:rsid w:val="003E6DA6"/>
    <w:rsid w:val="00431618"/>
    <w:rsid w:val="00472891"/>
    <w:rsid w:val="00490235"/>
    <w:rsid w:val="004B5C1E"/>
    <w:rsid w:val="004C0FBC"/>
    <w:rsid w:val="004C4C55"/>
    <w:rsid w:val="004C6B09"/>
    <w:rsid w:val="005045B6"/>
    <w:rsid w:val="00527476"/>
    <w:rsid w:val="00530B7C"/>
    <w:rsid w:val="0053535D"/>
    <w:rsid w:val="00536967"/>
    <w:rsid w:val="005719BB"/>
    <w:rsid w:val="005F2FF9"/>
    <w:rsid w:val="006055AA"/>
    <w:rsid w:val="0061499A"/>
    <w:rsid w:val="0062254D"/>
    <w:rsid w:val="00623318"/>
    <w:rsid w:val="00624B54"/>
    <w:rsid w:val="00626259"/>
    <w:rsid w:val="0063638D"/>
    <w:rsid w:val="0063668C"/>
    <w:rsid w:val="00660DDB"/>
    <w:rsid w:val="00666FFA"/>
    <w:rsid w:val="00676FE8"/>
    <w:rsid w:val="006841A5"/>
    <w:rsid w:val="006A74D1"/>
    <w:rsid w:val="006C6BCB"/>
    <w:rsid w:val="006D4584"/>
    <w:rsid w:val="006E6E69"/>
    <w:rsid w:val="006F2DE6"/>
    <w:rsid w:val="00723A4C"/>
    <w:rsid w:val="00735094"/>
    <w:rsid w:val="00755864"/>
    <w:rsid w:val="00757E7E"/>
    <w:rsid w:val="007A4D4D"/>
    <w:rsid w:val="007B52E7"/>
    <w:rsid w:val="00852A49"/>
    <w:rsid w:val="00881990"/>
    <w:rsid w:val="00885C74"/>
    <w:rsid w:val="00886DC6"/>
    <w:rsid w:val="008B4698"/>
    <w:rsid w:val="008C1291"/>
    <w:rsid w:val="008C7CA2"/>
    <w:rsid w:val="008E7049"/>
    <w:rsid w:val="008F5701"/>
    <w:rsid w:val="00925277"/>
    <w:rsid w:val="0093627D"/>
    <w:rsid w:val="00962C0D"/>
    <w:rsid w:val="00970EA4"/>
    <w:rsid w:val="009A567E"/>
    <w:rsid w:val="009B2553"/>
    <w:rsid w:val="009C1B87"/>
    <w:rsid w:val="009C4D1F"/>
    <w:rsid w:val="009C79CF"/>
    <w:rsid w:val="009D1D60"/>
    <w:rsid w:val="009F1D69"/>
    <w:rsid w:val="009F583C"/>
    <w:rsid w:val="00A048D7"/>
    <w:rsid w:val="00A07631"/>
    <w:rsid w:val="00A11C43"/>
    <w:rsid w:val="00A557FE"/>
    <w:rsid w:val="00A71D64"/>
    <w:rsid w:val="00AB1D8A"/>
    <w:rsid w:val="00AB1D94"/>
    <w:rsid w:val="00AF5256"/>
    <w:rsid w:val="00AF75BF"/>
    <w:rsid w:val="00B01FF7"/>
    <w:rsid w:val="00B26068"/>
    <w:rsid w:val="00B43F2B"/>
    <w:rsid w:val="00B8642D"/>
    <w:rsid w:val="00BB0565"/>
    <w:rsid w:val="00BE327E"/>
    <w:rsid w:val="00C16166"/>
    <w:rsid w:val="00C26B7D"/>
    <w:rsid w:val="00C44087"/>
    <w:rsid w:val="00C8365A"/>
    <w:rsid w:val="00C87F48"/>
    <w:rsid w:val="00C93FF2"/>
    <w:rsid w:val="00CA748C"/>
    <w:rsid w:val="00CC244E"/>
    <w:rsid w:val="00CC708B"/>
    <w:rsid w:val="00CF22DA"/>
    <w:rsid w:val="00CF24B8"/>
    <w:rsid w:val="00D43E1C"/>
    <w:rsid w:val="00D51122"/>
    <w:rsid w:val="00D72248"/>
    <w:rsid w:val="00D74B26"/>
    <w:rsid w:val="00DA281E"/>
    <w:rsid w:val="00DC289F"/>
    <w:rsid w:val="00E04E2C"/>
    <w:rsid w:val="00E12E55"/>
    <w:rsid w:val="00E13A5E"/>
    <w:rsid w:val="00E16FAE"/>
    <w:rsid w:val="00E17120"/>
    <w:rsid w:val="00E50199"/>
    <w:rsid w:val="00E661C1"/>
    <w:rsid w:val="00E87703"/>
    <w:rsid w:val="00E93198"/>
    <w:rsid w:val="00E94F47"/>
    <w:rsid w:val="00E95CD9"/>
    <w:rsid w:val="00EA1051"/>
    <w:rsid w:val="00EA6AB7"/>
    <w:rsid w:val="00EB3FF1"/>
    <w:rsid w:val="00EE39F3"/>
    <w:rsid w:val="00EE7534"/>
    <w:rsid w:val="00EF2738"/>
    <w:rsid w:val="00EF3691"/>
    <w:rsid w:val="00F14E91"/>
    <w:rsid w:val="00F23845"/>
    <w:rsid w:val="00F4615E"/>
    <w:rsid w:val="00F637A9"/>
    <w:rsid w:val="00F7674C"/>
    <w:rsid w:val="00F8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87EA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3E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E47"/>
  </w:style>
  <w:style w:type="paragraph" w:styleId="Footer">
    <w:name w:val="footer"/>
    <w:basedOn w:val="Normal"/>
    <w:link w:val="FooterChar"/>
    <w:uiPriority w:val="99"/>
    <w:unhideWhenUsed/>
    <w:rsid w:val="002A3E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E47"/>
  </w:style>
  <w:style w:type="character" w:styleId="CommentReference">
    <w:name w:val="annotation reference"/>
    <w:basedOn w:val="DefaultParagraphFont"/>
    <w:uiPriority w:val="99"/>
    <w:semiHidden/>
    <w:unhideWhenUsed/>
    <w:rsid w:val="006D45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5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58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5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5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458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45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5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3E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E47"/>
  </w:style>
  <w:style w:type="paragraph" w:styleId="Footer">
    <w:name w:val="footer"/>
    <w:basedOn w:val="Normal"/>
    <w:link w:val="FooterChar"/>
    <w:uiPriority w:val="99"/>
    <w:unhideWhenUsed/>
    <w:rsid w:val="002A3E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E47"/>
  </w:style>
  <w:style w:type="character" w:styleId="CommentReference">
    <w:name w:val="annotation reference"/>
    <w:basedOn w:val="DefaultParagraphFont"/>
    <w:uiPriority w:val="99"/>
    <w:semiHidden/>
    <w:unhideWhenUsed/>
    <w:rsid w:val="006D45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5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58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5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5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458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45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5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1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2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8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58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29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0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3390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6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9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Baltimore</Company>
  <LinksUpToDate>false</LinksUpToDate>
  <CharactersWithSpaces>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iStat-E Consulting</dc:creator>
  <cp:lastModifiedBy>Popoola, Victor</cp:lastModifiedBy>
  <cp:revision>2</cp:revision>
  <dcterms:created xsi:type="dcterms:W3CDTF">2016-03-23T14:00:00Z</dcterms:created>
  <dcterms:modified xsi:type="dcterms:W3CDTF">2016-03-23T14:00:00Z</dcterms:modified>
</cp:coreProperties>
</file>